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D8E3C8" w14:textId="51D93425" w:rsidR="001D56AA" w:rsidRPr="00D75378" w:rsidRDefault="001D56AA" w:rsidP="001D56AA">
      <w:pPr>
        <w:spacing w:line="360" w:lineRule="auto"/>
        <w:jc w:val="center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  <w:r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Supplemental Information</w:t>
      </w:r>
    </w:p>
    <w:p w14:paraId="053A3024" w14:textId="77777777" w:rsidR="001D56AA" w:rsidRPr="00D75378" w:rsidRDefault="001D56AA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0297E7EA" w14:textId="43E11998" w:rsidR="001D56AA" w:rsidRPr="00D75378" w:rsidRDefault="001D56AA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  <w:r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Valproic acid-exposed astrocytes impair inhibitory synapse formation and function</w:t>
      </w:r>
    </w:p>
    <w:p w14:paraId="16E8BE60" w14:textId="4083B30F" w:rsidR="001D56AA" w:rsidRPr="00D75378" w:rsidRDefault="001D56AA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17791367" w14:textId="381039C4" w:rsidR="001D56AA" w:rsidRPr="00D75378" w:rsidRDefault="001D56AA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  <w:r w:rsidRPr="00D75378">
        <w:rPr>
          <w:rFonts w:ascii="Arial" w:eastAsiaTheme="minorHAnsi" w:hAnsi="Arial" w:cs="Arial"/>
          <w:sz w:val="24"/>
          <w:szCs w:val="24"/>
          <w:lang w:val="en-GB"/>
        </w:rPr>
        <w:t>Kotomi Takeda, Takuya Watanabe, Kohei Oyabu, Shuntaro Tsukamoto, Yuki Oba, Takafumi Nakano, Kaori Kubota, Shutaro Katsurabayashi, Katsunori Iwasaki</w:t>
      </w:r>
    </w:p>
    <w:p w14:paraId="22AC63C9" w14:textId="2E5E9209" w:rsidR="001D56AA" w:rsidRPr="00D75378" w:rsidRDefault="001D56AA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7D1520A2" w14:textId="6EC1B214" w:rsidR="00D46F81" w:rsidRPr="00D75378" w:rsidRDefault="00D46F81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  <w:r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Supplemental methods</w:t>
      </w:r>
    </w:p>
    <w:p w14:paraId="104DACEC" w14:textId="2500771F" w:rsidR="00292DB5" w:rsidRPr="00D75378" w:rsidRDefault="00292DB5" w:rsidP="00E13D6D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  <w:r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Liquid chromatography-tandem mass spectrometry</w:t>
      </w:r>
    </w:p>
    <w:p w14:paraId="47E0D3BE" w14:textId="72989D4D" w:rsidR="00E03839" w:rsidRPr="00D75378" w:rsidRDefault="005B3EDC" w:rsidP="00E13D6D">
      <w:pPr>
        <w:spacing w:line="360" w:lineRule="auto"/>
        <w:ind w:firstLineChars="100" w:firstLine="240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  <w:r w:rsidRPr="00D75378">
        <w:rPr>
          <w:rFonts w:ascii="Arial" w:eastAsiaTheme="minorHAnsi" w:hAnsi="Arial" w:cs="Arial"/>
          <w:sz w:val="24"/>
          <w:szCs w:val="24"/>
          <w:lang w:val="en-GB"/>
        </w:rPr>
        <w:t>N</w:t>
      </w:r>
      <w:r w:rsidR="00F81FE5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euron growth </w:t>
      </w:r>
      <w:r w:rsidR="00E03839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medium 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(1000 µL) </w:t>
      </w:r>
      <w:r w:rsidR="00292DB5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used </w:t>
      </w:r>
      <w:r w:rsidR="000A2553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for </w:t>
      </w:r>
      <w:r w:rsidR="00292DB5" w:rsidRPr="00D75378">
        <w:rPr>
          <w:rFonts w:ascii="Arial" w:eastAsiaTheme="minorHAnsi" w:hAnsi="Arial" w:cs="Arial"/>
          <w:sz w:val="24"/>
          <w:szCs w:val="24"/>
          <w:lang w:val="en-GB"/>
        </w:rPr>
        <w:t>liquid chromatography-tandem mass spectrometry (</w:t>
      </w:r>
      <w:r w:rsidR="000A2553" w:rsidRPr="00D75378">
        <w:rPr>
          <w:rFonts w:ascii="Arial" w:eastAsiaTheme="minorHAnsi" w:hAnsi="Arial" w:cs="Arial"/>
          <w:sz w:val="24"/>
          <w:szCs w:val="24"/>
          <w:lang w:val="en-GB"/>
        </w:rPr>
        <w:t>LC-MS/MS</w:t>
      </w:r>
      <w:r w:rsidR="00292DB5" w:rsidRPr="00D75378">
        <w:rPr>
          <w:rFonts w:ascii="Arial" w:eastAsiaTheme="minorHAnsi" w:hAnsi="Arial" w:cs="Arial"/>
          <w:sz w:val="24"/>
          <w:szCs w:val="24"/>
          <w:lang w:val="en-GB"/>
        </w:rPr>
        <w:t>)</w:t>
      </w:r>
      <w:r w:rsidR="000A2553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analysis </w:t>
      </w:r>
      <w:r w:rsidR="00E03839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was </w:t>
      </w:r>
      <w:r w:rsidR="000A2553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retrieved 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immediately </w:t>
      </w:r>
      <w:r w:rsidR="00F81FE5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after astrocyte medium was exchanged for </w:t>
      </w:r>
      <w:r w:rsidR="000A2553" w:rsidRPr="00D75378">
        <w:rPr>
          <w:rFonts w:ascii="Arial" w:eastAsiaTheme="minorHAnsi" w:hAnsi="Arial" w:cs="Arial"/>
          <w:sz w:val="24"/>
          <w:szCs w:val="24"/>
          <w:lang w:val="en-GB"/>
        </w:rPr>
        <w:t>neuron growth medium</w:t>
      </w:r>
      <w:r w:rsidR="00E03839" w:rsidRPr="00D75378">
        <w:rPr>
          <w:rFonts w:ascii="Arial" w:eastAsiaTheme="minorHAnsi" w:hAnsi="Arial" w:cs="Arial"/>
          <w:sz w:val="24"/>
          <w:szCs w:val="24"/>
          <w:lang w:val="en-GB"/>
        </w:rPr>
        <w:t>. After centrifugation (10,000 rpm, 10 min), 500 µL supernatant was transferred to a screw-top vial (Waters</w:t>
      </w:r>
      <w:r w:rsidR="00E13D6D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Corporation</w:t>
      </w:r>
      <w:r w:rsidR="00E03839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, </w:t>
      </w:r>
      <w:r w:rsidR="001B130E">
        <w:rPr>
          <w:rFonts w:ascii="Arial" w:eastAsiaTheme="minorHAnsi" w:hAnsi="Arial" w:cs="Arial"/>
          <w:sz w:val="24"/>
          <w:szCs w:val="24"/>
          <w:lang w:val="en-GB"/>
        </w:rPr>
        <w:t>Milford, MA, USA</w:t>
      </w:r>
      <w:r w:rsidR="00E03839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). </w:t>
      </w:r>
    </w:p>
    <w:p w14:paraId="18C97948" w14:textId="7901A61D" w:rsidR="00E03839" w:rsidRPr="00D75378" w:rsidRDefault="005B3EDC" w:rsidP="00495EFB">
      <w:pPr>
        <w:spacing w:line="360" w:lineRule="auto"/>
        <w:ind w:firstLineChars="100" w:firstLine="240"/>
        <w:rPr>
          <w:rFonts w:ascii="Arial" w:eastAsiaTheme="minorHAnsi" w:hAnsi="Arial" w:cs="Arial"/>
          <w:sz w:val="24"/>
          <w:szCs w:val="24"/>
          <w:lang w:val="en-GB"/>
        </w:rPr>
      </w:pPr>
      <w:r w:rsidRPr="00D75378">
        <w:rPr>
          <w:rFonts w:ascii="Arial" w:eastAsiaTheme="minorHAnsi" w:hAnsi="Arial" w:cs="Arial"/>
          <w:sz w:val="24"/>
          <w:szCs w:val="24"/>
          <w:lang w:val="en-GB"/>
        </w:rPr>
        <w:t>A standard stock</w:t>
      </w:r>
      <w:r w:rsidR="00E03839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solution of valproic acid (VPA; 1 mg/mL) was prepared by dissolving 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VPA </w:t>
      </w:r>
      <w:r w:rsidR="00E03839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in ultrapure water. The VPA working solutions for calibration and controls were prepared from the stock solution by adequately diluting 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the solution </w:t>
      </w:r>
      <w:r w:rsidR="00E03839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in medium. Consequently, five 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>concentrations</w:t>
      </w:r>
      <w:r w:rsidR="00E03839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of 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VPA </w:t>
      </w:r>
      <w:r w:rsidR="00E03839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working solution were prepared </w:t>
      </w:r>
      <w:r w:rsidR="00292DB5" w:rsidRPr="00D75378">
        <w:rPr>
          <w:rFonts w:ascii="Arial" w:eastAsiaTheme="minorHAnsi" w:hAnsi="Arial" w:cs="Arial"/>
          <w:sz w:val="24"/>
          <w:szCs w:val="24"/>
          <w:lang w:val="en-GB"/>
        </w:rPr>
        <w:t>(</w:t>
      </w:r>
      <w:r w:rsidR="00E03839" w:rsidRPr="00D75378">
        <w:rPr>
          <w:rFonts w:ascii="Arial" w:eastAsiaTheme="minorHAnsi" w:hAnsi="Arial" w:cs="Arial"/>
          <w:sz w:val="24"/>
          <w:szCs w:val="24"/>
          <w:lang w:val="en-GB"/>
        </w:rPr>
        <w:t>0.01, 0.1, 0.5, 1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>,</w:t>
      </w:r>
      <w:r w:rsidR="00E03839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and 10 µg/mL</w:t>
      </w:r>
      <w:r w:rsidR="00292DB5" w:rsidRPr="00D75378">
        <w:rPr>
          <w:rFonts w:ascii="Arial" w:eastAsiaTheme="minorHAnsi" w:hAnsi="Arial" w:cs="Arial"/>
          <w:sz w:val="24"/>
          <w:szCs w:val="24"/>
          <w:lang w:val="en-GB"/>
        </w:rPr>
        <w:t>) for calibration</w:t>
      </w:r>
      <w:r w:rsidR="00E03839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. </w:t>
      </w:r>
    </w:p>
    <w:p w14:paraId="7ABE90E9" w14:textId="63D776B3" w:rsidR="00E03839" w:rsidRPr="00D75378" w:rsidRDefault="00E03839" w:rsidP="00495EFB">
      <w:pPr>
        <w:spacing w:line="360" w:lineRule="auto"/>
        <w:ind w:firstLineChars="100" w:firstLine="240"/>
        <w:rPr>
          <w:rFonts w:ascii="Arial" w:eastAsiaTheme="minorHAnsi" w:hAnsi="Arial" w:cs="Arial"/>
          <w:sz w:val="24"/>
          <w:szCs w:val="24"/>
          <w:lang w:val="en-GB"/>
        </w:rPr>
      </w:pP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The analytical platform </w:t>
      </w:r>
      <w:r w:rsidR="00951960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comprised </w:t>
      </w:r>
      <w:r w:rsidR="00292DB5" w:rsidRPr="00D75378">
        <w:rPr>
          <w:rFonts w:ascii="Arial" w:eastAsiaTheme="minorHAnsi" w:hAnsi="Arial" w:cs="Arial"/>
          <w:sz w:val="24"/>
          <w:szCs w:val="24"/>
          <w:lang w:val="en-GB"/>
        </w:rPr>
        <w:t>an LC</w:t>
      </w:r>
      <w:r w:rsidR="000D1FEC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system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(ACQUITY Ultra Performance LC</w:t>
      </w:r>
      <w:bookmarkStart w:id="0" w:name="_GoBack"/>
      <w:bookmarkEnd w:id="0"/>
      <w:r w:rsidR="008C676E" w:rsidRPr="00D75378">
        <w:rPr>
          <w:rFonts w:ascii="Arial" w:eastAsiaTheme="minorHAnsi" w:hAnsi="Arial" w:cs="Arial"/>
          <w:sz w:val="24"/>
          <w:szCs w:val="24"/>
          <w:lang w:val="en-GB"/>
        </w:rPr>
        <w:t>, Waters Corporation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) coupled to </w:t>
      </w:r>
      <w:r w:rsidR="00292DB5" w:rsidRPr="00D75378">
        <w:rPr>
          <w:rFonts w:ascii="Arial" w:eastAsiaTheme="minorHAnsi" w:hAnsi="Arial" w:cs="Arial"/>
          <w:sz w:val="24"/>
          <w:szCs w:val="24"/>
          <w:lang w:val="en-GB"/>
        </w:rPr>
        <w:t>an MS/MS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spectrometer (Quattro Premier XE</w:t>
      </w:r>
      <w:r w:rsidR="008C676E" w:rsidRPr="00D75378">
        <w:rPr>
          <w:rFonts w:ascii="Arial" w:eastAsiaTheme="minorHAnsi" w:hAnsi="Arial" w:cs="Arial"/>
          <w:sz w:val="24"/>
          <w:szCs w:val="24"/>
          <w:lang w:val="en-GB"/>
        </w:rPr>
        <w:t>, Waters Corporation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>) equipped with Mass Lynx software version 4.1 (</w:t>
      </w:r>
      <w:r w:rsidR="00E13D6D" w:rsidRPr="00D75378">
        <w:rPr>
          <w:rFonts w:ascii="Arial" w:eastAsiaTheme="minorHAnsi" w:hAnsi="Arial" w:cs="Arial"/>
          <w:sz w:val="24"/>
          <w:szCs w:val="24"/>
          <w:lang w:val="en-GB"/>
        </w:rPr>
        <w:t>Waters Corporation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). </w:t>
      </w:r>
      <w:r w:rsidR="005B3EDC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An 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>ACQUITY UPLC BEH, C18 (2.1</w:t>
      </w:r>
      <w:r w:rsidRPr="00D75378">
        <w:rPr>
          <w:rFonts w:ascii="ＭＳ 明朝" w:eastAsia="ＭＳ 明朝" w:hAnsi="ＭＳ 明朝" w:cs="ＭＳ 明朝"/>
          <w:sz w:val="24"/>
          <w:szCs w:val="24"/>
          <w:lang w:val="en-GB"/>
        </w:rPr>
        <w:t>✕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>50 mm, 1.7 µm)</w:t>
      </w:r>
      <w:r w:rsidR="009A4124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analytical </w:t>
      </w:r>
      <w:r w:rsidR="009A4124" w:rsidRPr="00D75378">
        <w:rPr>
          <w:rFonts w:ascii="Arial" w:eastAsiaTheme="minorHAnsi" w:hAnsi="Arial" w:cs="Arial"/>
          <w:sz w:val="24"/>
          <w:szCs w:val="24"/>
          <w:lang w:val="en-GB"/>
        </w:rPr>
        <w:lastRenderedPageBreak/>
        <w:t>column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(</w:t>
      </w:r>
      <w:r w:rsidR="00E13D6D" w:rsidRPr="00D75378">
        <w:rPr>
          <w:rFonts w:ascii="Arial" w:eastAsiaTheme="minorHAnsi" w:hAnsi="Arial" w:cs="Arial"/>
          <w:sz w:val="24"/>
          <w:szCs w:val="24"/>
          <w:lang w:val="en-GB"/>
        </w:rPr>
        <w:t>Waters Corporation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>)</w:t>
      </w:r>
      <w:r w:rsidR="005B3EDC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was used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>. The LC solvent program was operated at 40</w:t>
      </w:r>
      <w:r w:rsidR="00AA1E66" w:rsidRPr="00D75378">
        <w:rPr>
          <w:rFonts w:ascii="Arial" w:eastAsiaTheme="minorHAnsi" w:hAnsi="Arial" w:cs="Arial"/>
          <w:sz w:val="24"/>
          <w:szCs w:val="24"/>
          <w:lang w:val="en-GB"/>
        </w:rPr>
        <w:t>°</w:t>
      </w:r>
      <w:bookmarkStart w:id="1" w:name="_Hlk56438467"/>
      <w:r w:rsidR="00AA1E66" w:rsidRPr="00D75378">
        <w:rPr>
          <w:rFonts w:ascii="Arial" w:eastAsiaTheme="minorHAnsi" w:hAnsi="Arial" w:cs="Arial"/>
          <w:sz w:val="24"/>
          <w:szCs w:val="24"/>
          <w:lang w:val="en-GB"/>
        </w:rPr>
        <w:t>C</w:t>
      </w:r>
      <w:bookmarkEnd w:id="1"/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. </w:t>
      </w:r>
      <w:r w:rsidR="005B3EDC" w:rsidRPr="00D75378">
        <w:rPr>
          <w:rFonts w:ascii="Arial" w:eastAsiaTheme="minorHAnsi" w:hAnsi="Arial" w:cs="Arial"/>
          <w:sz w:val="24"/>
          <w:szCs w:val="24"/>
          <w:lang w:val="en-GB"/>
        </w:rPr>
        <w:t>The m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obile phase </w:t>
      </w:r>
      <w:r w:rsidR="00951960" w:rsidRPr="00D75378">
        <w:rPr>
          <w:rFonts w:ascii="Arial" w:eastAsiaTheme="minorHAnsi" w:hAnsi="Arial" w:cs="Arial"/>
          <w:sz w:val="24"/>
          <w:szCs w:val="24"/>
          <w:lang w:val="en-GB"/>
        </w:rPr>
        <w:t>comprised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solvent A (5 mM ammonium acetate with 0.1% formic acid in water) and solvent B (acetonitrile/water (95/5, v/v)) at a constant flow rate of 0.4 mL/min. The LC eluate</w:t>
      </w:r>
      <w:r w:rsidR="005B3EDC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was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introduced into </w:t>
      </w:r>
      <w:r w:rsidR="005B3EDC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a 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triple quadrupole MS/MS system equipped with </w:t>
      </w:r>
      <w:r w:rsidR="005B3EDC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an 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electro spray ionization source. The MS/MS system was operated in negative mode for VPA. The mass spectrometer was operated in negative ion multiple reaction monitoring (MRM) modes. The detection window was from 0.5 to 4 min of the chromatographic run. </w:t>
      </w:r>
      <w:r w:rsidR="005B3EDC" w:rsidRPr="00D75378">
        <w:rPr>
          <w:rFonts w:ascii="Arial" w:eastAsiaTheme="minorHAnsi" w:hAnsi="Arial" w:cs="Arial"/>
          <w:sz w:val="24"/>
          <w:szCs w:val="24"/>
          <w:lang w:val="en-GB"/>
        </w:rPr>
        <w:t>The c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ollision cell gas </w:t>
      </w:r>
      <w:r w:rsidR="005B3EDC" w:rsidRPr="00D75378">
        <w:rPr>
          <w:rFonts w:ascii="Arial" w:eastAsiaTheme="minorHAnsi" w:hAnsi="Arial" w:cs="Arial"/>
          <w:sz w:val="24"/>
          <w:szCs w:val="24"/>
          <w:lang w:val="en-GB"/>
        </w:rPr>
        <w:t>c</w:t>
      </w:r>
      <w:r w:rsidR="00951960" w:rsidRPr="00D75378">
        <w:rPr>
          <w:rFonts w:ascii="Arial" w:eastAsiaTheme="minorHAnsi" w:hAnsi="Arial" w:cs="Arial"/>
          <w:sz w:val="24"/>
          <w:szCs w:val="24"/>
          <w:lang w:val="en-GB"/>
        </w:rPr>
        <w:t>omprised</w:t>
      </w:r>
      <w:r w:rsidR="005B3EDC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ultra-high purity argon supplied by </w:t>
      </w:r>
      <w:r w:rsidR="008C676E" w:rsidRPr="00D75378">
        <w:rPr>
          <w:rFonts w:ascii="Arial" w:eastAsiaTheme="minorHAnsi" w:hAnsi="Arial" w:cs="Arial"/>
          <w:sz w:val="24"/>
          <w:szCs w:val="24"/>
          <w:lang w:val="en-GB"/>
        </w:rPr>
        <w:t>Fukuoka Sanso Co. (Fukuoka, Japan)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>.</w:t>
      </w:r>
    </w:p>
    <w:p w14:paraId="7E5BE8AC" w14:textId="26FA126F" w:rsidR="00D46F81" w:rsidRPr="00D75378" w:rsidRDefault="00D46F81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4B930738" w14:textId="77777777" w:rsidR="007D2155" w:rsidRPr="00D75378" w:rsidRDefault="007D2155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0C8F8F40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7A77430B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4C53F10F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4B53B439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6535DE80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5EA5AEA3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152990C3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76A351BE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7283DC1C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47A00233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60814B3F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5B309F3B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62A20137" w14:textId="5A97CC90" w:rsidR="00D46F81" w:rsidRPr="00D75378" w:rsidRDefault="00D46F81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  <w:r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lastRenderedPageBreak/>
        <w:t>Supplemental Figures</w:t>
      </w:r>
    </w:p>
    <w:p w14:paraId="21444E2E" w14:textId="4C26A23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  <w:r w:rsidRPr="00D75378">
        <w:rPr>
          <w:noProof/>
        </w:rPr>
        <w:drawing>
          <wp:inline distT="0" distB="0" distL="0" distR="0" wp14:anchorId="4597942E" wp14:editId="631C9548">
            <wp:extent cx="5410200" cy="3120214"/>
            <wp:effectExtent l="0" t="0" r="0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3120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5266C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126016A0" w14:textId="6E847FBA" w:rsidR="00D46F81" w:rsidRPr="00D75378" w:rsidRDefault="00D46F81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  <w:r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Figure S1</w:t>
      </w:r>
      <w:r w:rsidR="00763617"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.</w:t>
      </w:r>
    </w:p>
    <w:p w14:paraId="01FA2C99" w14:textId="5F00D883" w:rsidR="00E03839" w:rsidRPr="00D75378" w:rsidRDefault="007D2155" w:rsidP="00A15ACE">
      <w:pPr>
        <w:spacing w:line="360" w:lineRule="auto"/>
        <w:rPr>
          <w:rFonts w:ascii="Arial" w:eastAsiaTheme="minorHAnsi" w:hAnsi="Arial" w:cs="Arial"/>
          <w:sz w:val="24"/>
          <w:szCs w:val="24"/>
          <w:lang w:val="en-GB"/>
        </w:rPr>
      </w:pP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Representative </w:t>
      </w:r>
      <w:r w:rsidR="005B3EDC" w:rsidRPr="00D75378">
        <w:rPr>
          <w:rFonts w:ascii="Arial" w:eastAsiaTheme="minorHAnsi" w:hAnsi="Arial" w:cs="Arial"/>
          <w:sz w:val="24"/>
          <w:szCs w:val="24"/>
          <w:lang w:val="en-GB"/>
        </w:rPr>
        <w:t>multiple reaction monitoring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chromatogram (</w:t>
      </w:r>
      <w:r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a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>) and mass spectra (</w:t>
      </w:r>
      <w:r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b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) of </w:t>
      </w:r>
      <w:r w:rsidR="005B3EDC" w:rsidRPr="00D75378">
        <w:rPr>
          <w:rFonts w:ascii="Arial" w:eastAsiaTheme="minorHAnsi" w:hAnsi="Arial" w:cs="Arial"/>
          <w:sz w:val="24"/>
          <w:szCs w:val="24"/>
          <w:lang w:val="en-GB"/>
        </w:rPr>
        <w:t>valproic acid (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>VPA</w:t>
      </w:r>
      <w:r w:rsidR="005B3EDC" w:rsidRPr="00D75378">
        <w:rPr>
          <w:rFonts w:ascii="Arial" w:eastAsiaTheme="minorHAnsi" w:hAnsi="Arial" w:cs="Arial"/>
          <w:sz w:val="24"/>
          <w:szCs w:val="24"/>
          <w:lang w:val="en-GB"/>
        </w:rPr>
        <w:t>)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. </w:t>
      </w:r>
      <w:r w:rsidR="00412CFC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The concentration of VPA remaining in normal neuron growth medium </w:t>
      </w:r>
      <w:r w:rsidR="00D863EC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was 0.011±0.0007 mM (n=3, </w:t>
      </w:r>
      <w:r w:rsidR="00D269B1" w:rsidRPr="00D75378">
        <w:rPr>
          <w:rFonts w:ascii="Arial" w:eastAsiaTheme="minorHAnsi" w:hAnsi="Arial" w:cs="Arial"/>
          <w:sz w:val="24"/>
          <w:szCs w:val="24"/>
          <w:lang w:val="en-GB"/>
        </w:rPr>
        <w:t>3</w:t>
      </w:r>
      <w:r w:rsidR="005B3EDC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</w:t>
      </w:r>
      <w:r w:rsidR="00D269B1" w:rsidRPr="00D75378">
        <w:rPr>
          <w:rFonts w:ascii="Arial" w:eastAsiaTheme="minorHAnsi" w:hAnsi="Arial" w:cs="Arial"/>
          <w:sz w:val="24"/>
          <w:szCs w:val="24"/>
          <w:lang w:val="en-GB"/>
        </w:rPr>
        <w:t>cultures</w:t>
      </w:r>
      <w:r w:rsidR="00370C17" w:rsidRPr="00D75378">
        <w:rPr>
          <w:rFonts w:ascii="Arial" w:eastAsiaTheme="minorHAnsi" w:hAnsi="Arial" w:cs="Arial"/>
          <w:sz w:val="24"/>
          <w:szCs w:val="24"/>
          <w:lang w:val="en-GB"/>
        </w:rPr>
        <w:t>/</w:t>
      </w:r>
      <w:r w:rsidR="00D269B1" w:rsidRPr="00D75378">
        <w:rPr>
          <w:rFonts w:ascii="Arial" w:eastAsiaTheme="minorHAnsi" w:hAnsi="Arial" w:cs="Arial"/>
          <w:sz w:val="24"/>
          <w:szCs w:val="24"/>
          <w:lang w:val="en-GB"/>
        </w:rPr>
        <w:t>1 experiment</w:t>
      </w:r>
      <w:r w:rsidR="00E03839" w:rsidRPr="00D75378">
        <w:rPr>
          <w:rFonts w:ascii="Arial" w:eastAsiaTheme="minorHAnsi" w:hAnsi="Arial" w:cs="Arial"/>
          <w:sz w:val="24"/>
          <w:szCs w:val="24"/>
          <w:lang w:val="en-GB"/>
        </w:rPr>
        <w:t>).</w:t>
      </w:r>
    </w:p>
    <w:p w14:paraId="2CFE058F" w14:textId="77777777" w:rsidR="00D46F81" w:rsidRPr="00D75378" w:rsidRDefault="00D46F81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53E28619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16ED7701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2EFB143E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71444ECF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6490558E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102F1A41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15A01049" w14:textId="389D8BE6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  <w:r w:rsidRPr="00D75378">
        <w:rPr>
          <w:noProof/>
        </w:rPr>
        <w:lastRenderedPageBreak/>
        <w:drawing>
          <wp:inline distT="0" distB="0" distL="0" distR="0" wp14:anchorId="0F0CC60F" wp14:editId="3611DB1B">
            <wp:extent cx="5400040" cy="7504314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504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ADB49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5B642794" w14:textId="77777777" w:rsidR="005426DF" w:rsidRPr="00D75378" w:rsidRDefault="005426DF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</w:p>
    <w:p w14:paraId="0CD96756" w14:textId="261AD5B0" w:rsidR="001941DB" w:rsidRPr="00D75378" w:rsidRDefault="001941DB" w:rsidP="00A15ACE">
      <w:pPr>
        <w:spacing w:line="360" w:lineRule="auto"/>
        <w:rPr>
          <w:rFonts w:ascii="Arial" w:eastAsiaTheme="minorHAnsi" w:hAnsi="Arial" w:cs="Arial"/>
          <w:b/>
          <w:bCs/>
          <w:sz w:val="24"/>
          <w:szCs w:val="24"/>
          <w:lang w:val="en-GB"/>
        </w:rPr>
      </w:pPr>
      <w:r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lastRenderedPageBreak/>
        <w:t>Figure S2</w:t>
      </w:r>
      <w:r w:rsidR="00763617"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.</w:t>
      </w:r>
    </w:p>
    <w:p w14:paraId="473CD7C9" w14:textId="3122C4A2" w:rsidR="00E816C4" w:rsidRPr="00D75378" w:rsidRDefault="005B3EDC" w:rsidP="00E816C4">
      <w:pPr>
        <w:spacing w:line="360" w:lineRule="auto"/>
        <w:rPr>
          <w:rFonts w:ascii="Arial" w:eastAsiaTheme="minorHAnsi" w:hAnsi="Arial" w:cs="Arial"/>
          <w:sz w:val="24"/>
          <w:szCs w:val="24"/>
          <w:lang w:val="en-GB"/>
        </w:rPr>
      </w:pPr>
      <w:r w:rsidRPr="00D75378">
        <w:rPr>
          <w:rFonts w:ascii="Arial" w:eastAsiaTheme="minorHAnsi" w:hAnsi="Arial" w:cs="Arial"/>
          <w:sz w:val="24"/>
          <w:szCs w:val="24"/>
          <w:lang w:val="en-GB"/>
        </w:rPr>
        <w:t>Valproic acid (</w:t>
      </w:r>
      <w:r w:rsidR="001941DB" w:rsidRPr="00D75378">
        <w:rPr>
          <w:rFonts w:ascii="Arial" w:eastAsiaTheme="minorHAnsi" w:hAnsi="Arial" w:cs="Arial"/>
          <w:sz w:val="24"/>
          <w:szCs w:val="24"/>
          <w:lang w:val="en-GB"/>
        </w:rPr>
        <w:t>VPA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>)</w:t>
      </w:r>
      <w:r w:rsidR="001941DB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-exposed astrocytes 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exhibited </w:t>
      </w:r>
      <w:r w:rsidR="001941DB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unchanged </w:t>
      </w:r>
      <w:r w:rsidR="00D863EC" w:rsidRPr="00D75378">
        <w:rPr>
          <w:rFonts w:ascii="Arial" w:eastAsiaTheme="minorHAnsi" w:hAnsi="Arial" w:cs="Arial"/>
          <w:i/>
          <w:sz w:val="24"/>
          <w:szCs w:val="24"/>
          <w:lang w:val="en-GB"/>
        </w:rPr>
        <w:t>Ptprd</w:t>
      </w:r>
      <w:r w:rsidR="001941DB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mRNA levels in co-cultured neurons at 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days </w:t>
      </w:r>
      <w:r w:rsidRPr="00D75378">
        <w:rPr>
          <w:rFonts w:ascii="Arial" w:eastAsiaTheme="minorHAnsi" w:hAnsi="Arial" w:cs="Arial"/>
          <w:i/>
          <w:iCs/>
          <w:sz w:val="24"/>
          <w:szCs w:val="24"/>
          <w:lang w:val="en-GB"/>
        </w:rPr>
        <w:t>in vitro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(</w:t>
      </w:r>
      <w:r w:rsidR="001941DB" w:rsidRPr="00D75378">
        <w:rPr>
          <w:rFonts w:ascii="Arial" w:eastAsiaTheme="minorHAnsi" w:hAnsi="Arial" w:cs="Arial"/>
          <w:sz w:val="24"/>
          <w:szCs w:val="24"/>
          <w:lang w:val="en-GB"/>
        </w:rPr>
        <w:t>DIV</w:t>
      </w:r>
      <w:r w:rsidRPr="00D75378">
        <w:rPr>
          <w:rFonts w:ascii="Arial" w:eastAsiaTheme="minorHAnsi" w:hAnsi="Arial" w:cs="Arial"/>
          <w:sz w:val="24"/>
          <w:szCs w:val="24"/>
          <w:lang w:val="en-GB"/>
        </w:rPr>
        <w:t>)</w:t>
      </w:r>
      <w:r w:rsidR="001941DB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7. (</w:t>
      </w:r>
      <w:r w:rsidR="001941DB"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a</w:t>
      </w:r>
      <w:r w:rsidR="001941DB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) </w:t>
      </w:r>
      <w:r w:rsidR="001941DB" w:rsidRPr="00D75378">
        <w:rPr>
          <w:rFonts w:ascii="Arial" w:eastAsiaTheme="minorHAnsi" w:hAnsi="Arial" w:cs="Arial"/>
          <w:i/>
          <w:iCs/>
          <w:sz w:val="24"/>
          <w:szCs w:val="24"/>
          <w:lang w:val="en-GB"/>
        </w:rPr>
        <w:t>Ptprd</w:t>
      </w:r>
      <w:r w:rsidR="00713D11" w:rsidRPr="00D75378">
        <w:rPr>
          <w:rFonts w:ascii="Arial" w:eastAsiaTheme="minorHAnsi" w:hAnsi="Arial" w:cs="Arial"/>
          <w:sz w:val="24"/>
          <w:szCs w:val="24"/>
          <w:lang w:val="en-GB"/>
        </w:rPr>
        <w:t>:</w:t>
      </w:r>
      <w:r w:rsidR="001941DB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control</w:t>
      </w:r>
      <w:r w:rsidR="00713D11" w:rsidRPr="00D75378">
        <w:rPr>
          <w:rFonts w:ascii="Arial" w:eastAsiaTheme="minorHAnsi" w:hAnsi="Arial" w:cs="Arial"/>
          <w:sz w:val="24"/>
          <w:szCs w:val="24"/>
          <w:lang w:val="en-GB"/>
        </w:rPr>
        <w:t>,</w:t>
      </w:r>
      <w:r w:rsidR="001941DB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100±12.53%; VPA, 110.2±11.15%</w:t>
      </w:r>
      <w:r w:rsidR="00713D11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(</w:t>
      </w:r>
      <w:r w:rsidR="00713D11"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b</w:t>
      </w:r>
      <w:r w:rsidR="00713D11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) </w:t>
      </w:r>
      <w:r w:rsidR="00713D11" w:rsidRPr="00D75378">
        <w:rPr>
          <w:rFonts w:ascii="Arial" w:eastAsiaTheme="minorHAnsi" w:hAnsi="Arial" w:cs="Arial"/>
          <w:i/>
          <w:iCs/>
          <w:sz w:val="24"/>
          <w:szCs w:val="24"/>
          <w:lang w:val="en-GB"/>
        </w:rPr>
        <w:t>Sema4D</w:t>
      </w:r>
      <w:r w:rsidR="00713D11" w:rsidRPr="00D75378">
        <w:rPr>
          <w:rFonts w:ascii="Arial" w:eastAsiaTheme="minorHAnsi" w:hAnsi="Arial" w:cs="Arial"/>
          <w:sz w:val="24"/>
          <w:szCs w:val="24"/>
          <w:lang w:val="en-GB"/>
        </w:rPr>
        <w:t>: control, 100±8.03%; VPA, 79.32±6.672% (</w:t>
      </w:r>
      <w:r w:rsidR="00713D11"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c</w:t>
      </w:r>
      <w:r w:rsidR="00713D11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) </w:t>
      </w:r>
      <w:r w:rsidR="00713D11" w:rsidRPr="00D75378">
        <w:rPr>
          <w:rFonts w:ascii="Arial" w:eastAsiaTheme="minorHAnsi" w:hAnsi="Arial" w:cs="Arial"/>
          <w:i/>
          <w:iCs/>
          <w:sz w:val="24"/>
          <w:szCs w:val="24"/>
          <w:lang w:val="en-GB"/>
        </w:rPr>
        <w:t>Plxnb1</w:t>
      </w:r>
      <w:r w:rsidR="00713D11" w:rsidRPr="00D75378">
        <w:rPr>
          <w:rFonts w:ascii="Arial" w:eastAsiaTheme="minorHAnsi" w:hAnsi="Arial" w:cs="Arial"/>
          <w:sz w:val="24"/>
          <w:szCs w:val="24"/>
          <w:lang w:val="en-GB"/>
        </w:rPr>
        <w:t>: control, 100±12.01%; VPA, 114.6±10.38% (</w:t>
      </w:r>
      <w:r w:rsidR="00713D11"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d</w:t>
      </w:r>
      <w:r w:rsidR="00713D11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) </w:t>
      </w:r>
      <w:r w:rsidR="00713D11" w:rsidRPr="00D75378">
        <w:rPr>
          <w:rFonts w:ascii="Arial" w:eastAsiaTheme="minorHAnsi" w:hAnsi="Arial" w:cs="Arial"/>
          <w:i/>
          <w:iCs/>
          <w:sz w:val="24"/>
          <w:szCs w:val="24"/>
          <w:lang w:val="en-GB"/>
        </w:rPr>
        <w:t>Slitrk3</w:t>
      </w:r>
      <w:r w:rsidR="00713D11" w:rsidRPr="00D75378">
        <w:rPr>
          <w:rFonts w:ascii="Arial" w:eastAsiaTheme="minorHAnsi" w:hAnsi="Arial" w:cs="Arial"/>
          <w:sz w:val="24"/>
          <w:szCs w:val="24"/>
          <w:lang w:val="en-GB"/>
        </w:rPr>
        <w:t>: control, 100±9.926%; VPA, 119.3±12.95% (</w:t>
      </w:r>
      <w:r w:rsidR="00713D11"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e</w:t>
      </w:r>
      <w:r w:rsidR="00713D11" w:rsidRPr="00D75378">
        <w:rPr>
          <w:rFonts w:ascii="Arial" w:eastAsiaTheme="minorHAnsi" w:hAnsi="Arial" w:cs="Arial"/>
          <w:sz w:val="24"/>
          <w:szCs w:val="24"/>
          <w:lang w:val="en-GB"/>
        </w:rPr>
        <w:t>)</w:t>
      </w:r>
      <w:r w:rsidR="00292DB5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</w:t>
      </w:r>
      <w:r w:rsidR="00713D11" w:rsidRPr="00D75378">
        <w:rPr>
          <w:rFonts w:ascii="Arial" w:eastAsiaTheme="minorHAnsi" w:hAnsi="Arial" w:cs="Arial"/>
          <w:i/>
          <w:iCs/>
          <w:sz w:val="24"/>
          <w:szCs w:val="24"/>
          <w:lang w:val="en-GB"/>
        </w:rPr>
        <w:t>Cntn5</w:t>
      </w:r>
      <w:r w:rsidR="00713D11" w:rsidRPr="00D75378">
        <w:rPr>
          <w:rFonts w:ascii="Arial" w:eastAsiaTheme="minorHAnsi" w:hAnsi="Arial" w:cs="Arial"/>
          <w:sz w:val="24"/>
          <w:szCs w:val="24"/>
          <w:lang w:val="en-GB"/>
        </w:rPr>
        <w:t>: control, 100±12.62%; VPA, 131.7±13.87% (</w:t>
      </w:r>
      <w:r w:rsidR="00713D11"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f</w:t>
      </w:r>
      <w:r w:rsidR="00713D11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) </w:t>
      </w:r>
      <w:r w:rsidR="00713D11" w:rsidRPr="00D75378">
        <w:rPr>
          <w:rFonts w:ascii="Arial" w:eastAsiaTheme="minorHAnsi" w:hAnsi="Arial" w:cs="Arial"/>
          <w:i/>
          <w:iCs/>
          <w:sz w:val="24"/>
          <w:szCs w:val="24"/>
          <w:lang w:val="en-GB"/>
        </w:rPr>
        <w:t>Caspr4</w:t>
      </w:r>
      <w:r w:rsidR="00713D11" w:rsidRPr="00D75378">
        <w:rPr>
          <w:rFonts w:ascii="Arial" w:eastAsiaTheme="minorHAnsi" w:hAnsi="Arial" w:cs="Arial"/>
          <w:sz w:val="24"/>
          <w:szCs w:val="24"/>
          <w:lang w:val="en-GB"/>
        </w:rPr>
        <w:t>: control, 100±11.3%; VPA, 119.4±12% (</w:t>
      </w:r>
      <w:r w:rsidR="00713D11"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g</w:t>
      </w:r>
      <w:r w:rsidR="00713D11" w:rsidRPr="00D75378">
        <w:rPr>
          <w:rFonts w:ascii="Arial" w:eastAsiaTheme="minorHAnsi" w:hAnsi="Arial" w:cs="Arial"/>
          <w:sz w:val="24"/>
          <w:szCs w:val="24"/>
          <w:lang w:val="en-GB"/>
        </w:rPr>
        <w:t>)</w:t>
      </w:r>
      <w:r w:rsidR="00A15ACE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</w:t>
      </w:r>
      <w:r w:rsidR="00A15ACE" w:rsidRPr="00D75378">
        <w:rPr>
          <w:rFonts w:ascii="Arial" w:eastAsiaTheme="minorHAnsi" w:hAnsi="Arial" w:cs="Arial"/>
          <w:i/>
          <w:iCs/>
          <w:sz w:val="24"/>
          <w:szCs w:val="24"/>
          <w:lang w:val="en-GB"/>
        </w:rPr>
        <w:t>Gfap</w:t>
      </w:r>
      <w:r w:rsidR="00A15ACE" w:rsidRPr="00D75378">
        <w:rPr>
          <w:rFonts w:ascii="Arial" w:eastAsiaTheme="minorHAnsi" w:hAnsi="Arial" w:cs="Arial"/>
          <w:sz w:val="24"/>
          <w:szCs w:val="24"/>
          <w:lang w:val="en-GB"/>
        </w:rPr>
        <w:t>: control, 100±10.52%; VPA, 136.5±17.99% (</w:t>
      </w:r>
      <w:r w:rsidR="00A15ACE"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h</w:t>
      </w:r>
      <w:r w:rsidR="00A15ACE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) </w:t>
      </w:r>
      <w:r w:rsidR="00A15ACE" w:rsidRPr="00D75378">
        <w:rPr>
          <w:rFonts w:ascii="Arial" w:eastAsiaTheme="minorHAnsi" w:hAnsi="Arial" w:cs="Arial"/>
          <w:i/>
          <w:iCs/>
          <w:sz w:val="24"/>
          <w:szCs w:val="24"/>
          <w:lang w:val="en-GB"/>
        </w:rPr>
        <w:t>Map2</w:t>
      </w:r>
      <w:r w:rsidR="00A15ACE" w:rsidRPr="00D75378">
        <w:rPr>
          <w:rFonts w:ascii="Arial" w:eastAsiaTheme="minorHAnsi" w:hAnsi="Arial" w:cs="Arial"/>
          <w:sz w:val="24"/>
          <w:szCs w:val="24"/>
          <w:lang w:val="en-GB"/>
        </w:rPr>
        <w:t>: control, 100±8.897%; VPA, 113.1±8.605% (</w:t>
      </w:r>
      <w:r w:rsidR="00A15ACE" w:rsidRPr="00D75378">
        <w:rPr>
          <w:rFonts w:ascii="Arial" w:eastAsiaTheme="minorHAnsi" w:hAnsi="Arial" w:cs="Arial"/>
          <w:b/>
          <w:bCs/>
          <w:sz w:val="24"/>
          <w:szCs w:val="24"/>
          <w:lang w:val="en-GB"/>
        </w:rPr>
        <w:t>i</w:t>
      </w:r>
      <w:r w:rsidR="00A15ACE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) </w:t>
      </w:r>
      <w:r w:rsidR="00A15ACE" w:rsidRPr="00D75378">
        <w:rPr>
          <w:rFonts w:ascii="Arial" w:eastAsiaTheme="minorHAnsi" w:hAnsi="Arial" w:cs="Arial"/>
          <w:i/>
          <w:iCs/>
          <w:sz w:val="24"/>
          <w:szCs w:val="24"/>
          <w:lang w:val="en-GB"/>
        </w:rPr>
        <w:t>Tubb3</w:t>
      </w:r>
      <w:r w:rsidR="00A15ACE" w:rsidRPr="00D75378">
        <w:rPr>
          <w:rFonts w:ascii="Arial" w:eastAsiaTheme="minorHAnsi" w:hAnsi="Arial" w:cs="Arial"/>
          <w:sz w:val="24"/>
          <w:szCs w:val="24"/>
          <w:lang w:val="en-GB"/>
        </w:rPr>
        <w:t>: control, 100±11.79%; VPA, 127.9±12.37%</w:t>
      </w:r>
      <w:r w:rsidR="00E816C4" w:rsidRPr="00D75378">
        <w:rPr>
          <w:rFonts w:ascii="Arial" w:eastAsiaTheme="minorHAnsi" w:hAnsi="Arial" w:cs="Arial"/>
          <w:sz w:val="24"/>
          <w:szCs w:val="24"/>
          <w:lang w:val="en-GB"/>
        </w:rPr>
        <w:t>. mRNA from cortical neurons</w:t>
      </w:r>
      <w:r w:rsidR="00292DB5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co-cultured</w:t>
      </w:r>
      <w:r w:rsidR="00E816C4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with astrocytes</w:t>
      </w:r>
      <w:r w:rsidR="00E816C4" w:rsidRPr="00D75378" w:rsidDel="00757845">
        <w:rPr>
          <w:rFonts w:ascii="Arial" w:eastAsiaTheme="minorHAnsi" w:hAnsi="Arial" w:cs="Arial"/>
          <w:sz w:val="24"/>
          <w:szCs w:val="24"/>
          <w:lang w:val="en-GB"/>
        </w:rPr>
        <w:t xml:space="preserve"> </w:t>
      </w:r>
      <w:r w:rsidR="00E816C4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was harvested at DIV 7 (control, n=14; VPA, n=14; </w:t>
      </w:r>
      <w:r w:rsidR="00A32D6C" w:rsidRPr="00D75378">
        <w:rPr>
          <w:rFonts w:ascii="Arial" w:eastAsiaTheme="minorHAnsi" w:hAnsi="Arial" w:cs="Arial"/>
          <w:sz w:val="24"/>
          <w:szCs w:val="24"/>
          <w:lang w:val="en-GB"/>
        </w:rPr>
        <w:t>14</w:t>
      </w:r>
      <w:r w:rsidR="00E816C4" w:rsidRPr="00D75378">
        <w:rPr>
          <w:rFonts w:ascii="Arial" w:eastAsiaTheme="minorHAnsi" w:hAnsi="Arial" w:cs="Arial"/>
          <w:sz w:val="24"/>
          <w:szCs w:val="24"/>
          <w:lang w:val="en-GB"/>
        </w:rPr>
        <w:t xml:space="preserve"> cultures</w:t>
      </w:r>
      <w:r w:rsidR="00370C17" w:rsidRPr="00D75378">
        <w:rPr>
          <w:rFonts w:ascii="Arial" w:eastAsiaTheme="minorHAnsi" w:hAnsi="Arial" w:cs="Arial"/>
          <w:sz w:val="24"/>
          <w:szCs w:val="24"/>
          <w:lang w:val="en-GB"/>
        </w:rPr>
        <w:t>/</w:t>
      </w:r>
      <w:r w:rsidR="00E816C4" w:rsidRPr="00D75378">
        <w:rPr>
          <w:rFonts w:ascii="Arial" w:eastAsiaTheme="minorHAnsi" w:hAnsi="Arial" w:cs="Arial"/>
          <w:sz w:val="24"/>
          <w:szCs w:val="24"/>
          <w:lang w:val="en-GB"/>
        </w:rPr>
        <w:t>5 experiments).</w:t>
      </w:r>
    </w:p>
    <w:p w14:paraId="3AE5F1B0" w14:textId="1554AAD8" w:rsidR="00D269B1" w:rsidRPr="00D75378" w:rsidRDefault="00D269B1">
      <w:pPr>
        <w:widowControl/>
        <w:jc w:val="left"/>
        <w:rPr>
          <w:lang w:val="en-GB"/>
        </w:rPr>
      </w:pPr>
    </w:p>
    <w:sectPr w:rsidR="00D269B1" w:rsidRPr="00D753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88FE64" w14:textId="77777777" w:rsidR="006F7B6E" w:rsidRDefault="006F7B6E" w:rsidP="00A32D6C">
      <w:r>
        <w:separator/>
      </w:r>
    </w:p>
  </w:endnote>
  <w:endnote w:type="continuationSeparator" w:id="0">
    <w:p w14:paraId="1850F531" w14:textId="77777777" w:rsidR="006F7B6E" w:rsidRDefault="006F7B6E" w:rsidP="00A32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5A3478" w14:textId="77777777" w:rsidR="006F7B6E" w:rsidRDefault="006F7B6E" w:rsidP="00A32D6C">
      <w:r>
        <w:separator/>
      </w:r>
    </w:p>
  </w:footnote>
  <w:footnote w:type="continuationSeparator" w:id="0">
    <w:p w14:paraId="058F2ABD" w14:textId="77777777" w:rsidR="006F7B6E" w:rsidRDefault="006F7B6E" w:rsidP="00A32D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1DB"/>
    <w:rsid w:val="000A2553"/>
    <w:rsid w:val="000D1FEC"/>
    <w:rsid w:val="001941DB"/>
    <w:rsid w:val="001B130E"/>
    <w:rsid w:val="001D4745"/>
    <w:rsid w:val="001D56AA"/>
    <w:rsid w:val="001E3CE1"/>
    <w:rsid w:val="00276EFB"/>
    <w:rsid w:val="0027762C"/>
    <w:rsid w:val="00292DB5"/>
    <w:rsid w:val="002A6944"/>
    <w:rsid w:val="002B26F2"/>
    <w:rsid w:val="002F01F4"/>
    <w:rsid w:val="00305FC2"/>
    <w:rsid w:val="00370C17"/>
    <w:rsid w:val="00381E32"/>
    <w:rsid w:val="00391428"/>
    <w:rsid w:val="0039426E"/>
    <w:rsid w:val="003E0000"/>
    <w:rsid w:val="00412CFC"/>
    <w:rsid w:val="00423983"/>
    <w:rsid w:val="00495EFB"/>
    <w:rsid w:val="004A65E4"/>
    <w:rsid w:val="005426DF"/>
    <w:rsid w:val="00547F59"/>
    <w:rsid w:val="00563909"/>
    <w:rsid w:val="005B3EDC"/>
    <w:rsid w:val="005C6D31"/>
    <w:rsid w:val="00620964"/>
    <w:rsid w:val="006B22C3"/>
    <w:rsid w:val="006F5B03"/>
    <w:rsid w:val="006F7B6E"/>
    <w:rsid w:val="00713B62"/>
    <w:rsid w:val="00713D11"/>
    <w:rsid w:val="00763617"/>
    <w:rsid w:val="007B6B46"/>
    <w:rsid w:val="007D2155"/>
    <w:rsid w:val="0080591B"/>
    <w:rsid w:val="00856577"/>
    <w:rsid w:val="008C676E"/>
    <w:rsid w:val="008E481B"/>
    <w:rsid w:val="00914532"/>
    <w:rsid w:val="00951960"/>
    <w:rsid w:val="00967757"/>
    <w:rsid w:val="009A4124"/>
    <w:rsid w:val="009D230C"/>
    <w:rsid w:val="00A15ACE"/>
    <w:rsid w:val="00A32D6C"/>
    <w:rsid w:val="00A913F1"/>
    <w:rsid w:val="00A92EF8"/>
    <w:rsid w:val="00AA1E66"/>
    <w:rsid w:val="00AA6A56"/>
    <w:rsid w:val="00AE2940"/>
    <w:rsid w:val="00B05164"/>
    <w:rsid w:val="00B16AB4"/>
    <w:rsid w:val="00B32FC3"/>
    <w:rsid w:val="00B61E39"/>
    <w:rsid w:val="00C12237"/>
    <w:rsid w:val="00CD1AC7"/>
    <w:rsid w:val="00D0428A"/>
    <w:rsid w:val="00D269B1"/>
    <w:rsid w:val="00D46F81"/>
    <w:rsid w:val="00D75378"/>
    <w:rsid w:val="00D863EC"/>
    <w:rsid w:val="00DB0F67"/>
    <w:rsid w:val="00E03839"/>
    <w:rsid w:val="00E12E47"/>
    <w:rsid w:val="00E13D6D"/>
    <w:rsid w:val="00E20CFC"/>
    <w:rsid w:val="00E816C4"/>
    <w:rsid w:val="00F27514"/>
    <w:rsid w:val="00F81FE5"/>
    <w:rsid w:val="00F84217"/>
    <w:rsid w:val="00FB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29ED68"/>
  <w15:chartTrackingRefBased/>
  <w15:docId w15:val="{7D297EEC-E01B-4190-8FE7-9B050FABE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41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D6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2D6C"/>
  </w:style>
  <w:style w:type="paragraph" w:styleId="a5">
    <w:name w:val="footer"/>
    <w:basedOn w:val="a"/>
    <w:link w:val="a6"/>
    <w:uiPriority w:val="99"/>
    <w:unhideWhenUsed/>
    <w:rsid w:val="00A32D6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2D6C"/>
  </w:style>
  <w:style w:type="paragraph" w:styleId="a7">
    <w:name w:val="Balloon Text"/>
    <w:basedOn w:val="a"/>
    <w:link w:val="a8"/>
    <w:uiPriority w:val="99"/>
    <w:semiHidden/>
    <w:unhideWhenUsed/>
    <w:rsid w:val="0076361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63617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B3EDC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5B3EDC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5B3EDC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B3ED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B3E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453</Words>
  <Characters>2583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da Kotomi</dc:creator>
  <cp:keywords/>
  <dc:description/>
  <cp:lastModifiedBy>Watanabe Takuya</cp:lastModifiedBy>
  <cp:revision>4</cp:revision>
  <dcterms:created xsi:type="dcterms:W3CDTF">2020-11-25T09:48:00Z</dcterms:created>
  <dcterms:modified xsi:type="dcterms:W3CDTF">2020-11-27T03:25:00Z</dcterms:modified>
</cp:coreProperties>
</file>